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E2453" w14:textId="7F894FE3" w:rsidR="00F70100" w:rsidRPr="00FA5B20" w:rsidRDefault="0090776D" w:rsidP="00F70100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4</w:t>
      </w:r>
      <w:r w:rsidR="00F70100" w:rsidRPr="00FA5B20">
        <w:rPr>
          <w:rFonts w:ascii="Times New Roman" w:hAnsi="Times New Roman" w:cs="Times New Roman"/>
          <w:b/>
          <w:bCs/>
        </w:rPr>
        <w:t>. Association between history of keratinocyte carcinoma (KC) and survival following melanoma diagnosis among patients receiving specific chemotherapy/immunotherapy medications.</w:t>
      </w:r>
    </w:p>
    <w:p w14:paraId="349451C7" w14:textId="77777777" w:rsidR="00F70100" w:rsidRPr="00FA5B20" w:rsidRDefault="00F70100" w:rsidP="00F70100">
      <w:pPr>
        <w:spacing w:line="240" w:lineRule="auto"/>
        <w:rPr>
          <w:rFonts w:ascii="Times New Roman" w:hAnsi="Times New Roman" w:cs="Times New Roman"/>
          <w:b/>
          <w:bCs/>
        </w:rPr>
      </w:pPr>
      <w:r w:rsidRPr="00FA5B20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122007" wp14:editId="07637321">
            <wp:extent cx="8160589" cy="489635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7553" cy="4900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9B33A" w14:textId="3BAD5E05" w:rsidR="00AB3F50" w:rsidRPr="00F70100" w:rsidRDefault="00AB3F50" w:rsidP="00F70100"/>
    <w:sectPr w:rsidR="00AB3F50" w:rsidRPr="00F70100" w:rsidSect="008C1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CF"/>
    <w:rsid w:val="008C1DF8"/>
    <w:rsid w:val="0090776D"/>
    <w:rsid w:val="009B7B63"/>
    <w:rsid w:val="00AB3F50"/>
    <w:rsid w:val="00ED43CF"/>
    <w:rsid w:val="00F70100"/>
    <w:rsid w:val="00F9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46C9E"/>
  <w15:chartTrackingRefBased/>
  <w15:docId w15:val="{74B2D546-C73C-4F9D-9BB3-F13D54A99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1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ayi</dc:creator>
  <cp:keywords/>
  <dc:description/>
  <cp:lastModifiedBy>Zhao, Yayi</cp:lastModifiedBy>
  <cp:revision>6</cp:revision>
  <dcterms:created xsi:type="dcterms:W3CDTF">2023-05-09T13:41:00Z</dcterms:created>
  <dcterms:modified xsi:type="dcterms:W3CDTF">2023-05-09T14:06:00Z</dcterms:modified>
</cp:coreProperties>
</file>